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86F3B" w14:textId="446BF085" w:rsidR="00661FCD" w:rsidRPr="0031772B" w:rsidRDefault="003C5BF0" w:rsidP="0031772B">
      <w:pPr>
        <w:outlineLvl w:val="0"/>
        <w:rPr>
          <w:rFonts w:cs="Arial"/>
          <w:b/>
          <w:szCs w:val="20"/>
        </w:rPr>
      </w:pPr>
      <w:r w:rsidRPr="005D1E94">
        <w:rPr>
          <w:rFonts w:cs="Arial"/>
          <w:b/>
          <w:szCs w:val="20"/>
        </w:rPr>
        <w:t>S</w:t>
      </w:r>
      <w:r w:rsidR="005D1E94" w:rsidRPr="005D1E94">
        <w:rPr>
          <w:rFonts w:cs="Arial"/>
          <w:b/>
          <w:szCs w:val="20"/>
        </w:rPr>
        <w:t>1</w:t>
      </w:r>
      <w:r w:rsidRPr="005D1E94">
        <w:rPr>
          <w:rFonts w:cs="Arial"/>
          <w:b/>
          <w:szCs w:val="20"/>
        </w:rPr>
        <w:t xml:space="preserve"> Table. </w:t>
      </w:r>
      <w:r w:rsidR="00661FCD" w:rsidRPr="005D1E94">
        <w:rPr>
          <w:rFonts w:cs="Arial"/>
          <w:b/>
          <w:szCs w:val="20"/>
        </w:rPr>
        <w:t>Fruit grown at the collection locations</w:t>
      </w:r>
      <w:bookmarkStart w:id="0" w:name="_GoBack"/>
      <w:bookmarkEnd w:id="0"/>
    </w:p>
    <w:tbl>
      <w:tblPr>
        <w:tblStyle w:val="TableGrid"/>
        <w:tblW w:w="0" w:type="auto"/>
        <w:tblInd w:w="1615" w:type="dxa"/>
        <w:tblLook w:val="04A0" w:firstRow="1" w:lastRow="0" w:firstColumn="1" w:lastColumn="0" w:noHBand="0" w:noVBand="1"/>
      </w:tblPr>
      <w:tblGrid>
        <w:gridCol w:w="1890"/>
        <w:gridCol w:w="1710"/>
        <w:gridCol w:w="2070"/>
      </w:tblGrid>
      <w:tr w:rsidR="004643F7" w:rsidRPr="005621F9" w14:paraId="650FECF8" w14:textId="77777777" w:rsidTr="004643F7">
        <w:tc>
          <w:tcPr>
            <w:tcW w:w="1890" w:type="dxa"/>
          </w:tcPr>
          <w:p w14:paraId="61902637" w14:textId="68C54207" w:rsidR="00661FCD" w:rsidRPr="005621F9" w:rsidRDefault="004643F7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Fruit</w:t>
            </w:r>
          </w:p>
        </w:tc>
        <w:tc>
          <w:tcPr>
            <w:tcW w:w="1710" w:type="dxa"/>
          </w:tcPr>
          <w:p w14:paraId="7216E884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Rees’ Fruit Farm</w:t>
            </w:r>
          </w:p>
        </w:tc>
        <w:tc>
          <w:tcPr>
            <w:tcW w:w="2070" w:type="dxa"/>
          </w:tcPr>
          <w:p w14:paraId="73E2F64D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86</w:t>
            </w:r>
            <w:r w:rsidRPr="005621F9">
              <w:rPr>
                <w:rFonts w:cs="Arial"/>
                <w:szCs w:val="20"/>
                <w:vertAlign w:val="superscript"/>
              </w:rPr>
              <w:t>th</w:t>
            </w:r>
            <w:r w:rsidRPr="005621F9">
              <w:rPr>
                <w:rFonts w:cs="Arial"/>
                <w:szCs w:val="20"/>
              </w:rPr>
              <w:t xml:space="preserve"> Street Orchard</w:t>
            </w:r>
          </w:p>
        </w:tc>
      </w:tr>
      <w:tr w:rsidR="004643F7" w:rsidRPr="005621F9" w14:paraId="085D1E42" w14:textId="77777777" w:rsidTr="004643F7">
        <w:tc>
          <w:tcPr>
            <w:tcW w:w="1890" w:type="dxa"/>
          </w:tcPr>
          <w:p w14:paraId="2F02CFD2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Strawberries</w:t>
            </w:r>
          </w:p>
        </w:tc>
        <w:tc>
          <w:tcPr>
            <w:tcW w:w="1710" w:type="dxa"/>
          </w:tcPr>
          <w:p w14:paraId="19EB6A15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77516358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</w:p>
        </w:tc>
      </w:tr>
      <w:tr w:rsidR="004643F7" w:rsidRPr="005621F9" w14:paraId="75E5A086" w14:textId="77777777" w:rsidTr="004643F7">
        <w:tc>
          <w:tcPr>
            <w:tcW w:w="1890" w:type="dxa"/>
          </w:tcPr>
          <w:p w14:paraId="775E840B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Gooseberries</w:t>
            </w:r>
          </w:p>
        </w:tc>
        <w:tc>
          <w:tcPr>
            <w:tcW w:w="1710" w:type="dxa"/>
          </w:tcPr>
          <w:p w14:paraId="7FFC916E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1764177C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</w:p>
        </w:tc>
      </w:tr>
      <w:tr w:rsidR="004643F7" w:rsidRPr="005621F9" w14:paraId="5CC4E61E" w14:textId="77777777" w:rsidTr="004643F7">
        <w:tc>
          <w:tcPr>
            <w:tcW w:w="1890" w:type="dxa"/>
          </w:tcPr>
          <w:p w14:paraId="054C2287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Red Raspberries</w:t>
            </w:r>
          </w:p>
        </w:tc>
        <w:tc>
          <w:tcPr>
            <w:tcW w:w="1710" w:type="dxa"/>
          </w:tcPr>
          <w:p w14:paraId="54D5539B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16F554DA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</w:p>
        </w:tc>
      </w:tr>
      <w:tr w:rsidR="004643F7" w:rsidRPr="005621F9" w14:paraId="10AB4419" w14:textId="77777777" w:rsidTr="004643F7">
        <w:tc>
          <w:tcPr>
            <w:tcW w:w="1890" w:type="dxa"/>
          </w:tcPr>
          <w:p w14:paraId="08BCEC36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Black Raspberries</w:t>
            </w:r>
          </w:p>
        </w:tc>
        <w:tc>
          <w:tcPr>
            <w:tcW w:w="1710" w:type="dxa"/>
          </w:tcPr>
          <w:p w14:paraId="52BE88E4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72967249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</w:p>
        </w:tc>
      </w:tr>
      <w:tr w:rsidR="004643F7" w:rsidRPr="005621F9" w14:paraId="6AE80D7F" w14:textId="77777777" w:rsidTr="004643F7">
        <w:tc>
          <w:tcPr>
            <w:tcW w:w="1890" w:type="dxa"/>
          </w:tcPr>
          <w:p w14:paraId="15602403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Tart Cherries</w:t>
            </w:r>
          </w:p>
        </w:tc>
        <w:tc>
          <w:tcPr>
            <w:tcW w:w="1710" w:type="dxa"/>
          </w:tcPr>
          <w:p w14:paraId="24525205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052155DF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</w:p>
        </w:tc>
      </w:tr>
      <w:tr w:rsidR="004643F7" w:rsidRPr="005621F9" w14:paraId="6B6AEAA4" w14:textId="77777777" w:rsidTr="004643F7">
        <w:tc>
          <w:tcPr>
            <w:tcW w:w="1890" w:type="dxa"/>
          </w:tcPr>
          <w:p w14:paraId="635AB7E5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Blackberries</w:t>
            </w:r>
          </w:p>
        </w:tc>
        <w:tc>
          <w:tcPr>
            <w:tcW w:w="1710" w:type="dxa"/>
          </w:tcPr>
          <w:p w14:paraId="2A4DC8A6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051756D5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</w:tr>
      <w:tr w:rsidR="004643F7" w:rsidRPr="005621F9" w14:paraId="02793A0B" w14:textId="77777777" w:rsidTr="004643F7">
        <w:tc>
          <w:tcPr>
            <w:tcW w:w="1890" w:type="dxa"/>
          </w:tcPr>
          <w:p w14:paraId="7FB8776E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Peaches</w:t>
            </w:r>
          </w:p>
        </w:tc>
        <w:tc>
          <w:tcPr>
            <w:tcW w:w="1710" w:type="dxa"/>
          </w:tcPr>
          <w:p w14:paraId="62CABFDA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172F0901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</w:p>
        </w:tc>
      </w:tr>
      <w:tr w:rsidR="004643F7" w:rsidRPr="005621F9" w14:paraId="3885B857" w14:textId="77777777" w:rsidTr="004643F7">
        <w:tc>
          <w:tcPr>
            <w:tcW w:w="1890" w:type="dxa"/>
          </w:tcPr>
          <w:p w14:paraId="7FB460D4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Nectarines</w:t>
            </w:r>
          </w:p>
        </w:tc>
        <w:tc>
          <w:tcPr>
            <w:tcW w:w="1710" w:type="dxa"/>
          </w:tcPr>
          <w:p w14:paraId="45F3A4FF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2F0D9E7C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</w:p>
        </w:tc>
      </w:tr>
      <w:tr w:rsidR="004643F7" w:rsidRPr="005621F9" w14:paraId="16BDE970" w14:textId="77777777" w:rsidTr="004643F7">
        <w:tc>
          <w:tcPr>
            <w:tcW w:w="1890" w:type="dxa"/>
          </w:tcPr>
          <w:p w14:paraId="7CFDAB68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Apples</w:t>
            </w:r>
          </w:p>
        </w:tc>
        <w:tc>
          <w:tcPr>
            <w:tcW w:w="1710" w:type="dxa"/>
          </w:tcPr>
          <w:p w14:paraId="2AA5B1C3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31A15EC8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</w:tr>
      <w:tr w:rsidR="004643F7" w:rsidRPr="005621F9" w14:paraId="237E2E37" w14:textId="77777777" w:rsidTr="004643F7">
        <w:tc>
          <w:tcPr>
            <w:tcW w:w="1890" w:type="dxa"/>
          </w:tcPr>
          <w:p w14:paraId="0EB12BCE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Grapes</w:t>
            </w:r>
          </w:p>
        </w:tc>
        <w:tc>
          <w:tcPr>
            <w:tcW w:w="1710" w:type="dxa"/>
          </w:tcPr>
          <w:p w14:paraId="3DEA4791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  <w:tc>
          <w:tcPr>
            <w:tcW w:w="2070" w:type="dxa"/>
          </w:tcPr>
          <w:p w14:paraId="5FC85553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</w:tr>
      <w:tr w:rsidR="004643F7" w:rsidRPr="005621F9" w14:paraId="2965C6EF" w14:textId="77777777" w:rsidTr="004643F7">
        <w:tc>
          <w:tcPr>
            <w:tcW w:w="1890" w:type="dxa"/>
          </w:tcPr>
          <w:p w14:paraId="3ABFBE63" w14:textId="77777777" w:rsidR="00661FCD" w:rsidRPr="005621F9" w:rsidRDefault="00661FCD" w:rsidP="00DD4228">
            <w:pPr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Pears</w:t>
            </w:r>
          </w:p>
        </w:tc>
        <w:tc>
          <w:tcPr>
            <w:tcW w:w="1710" w:type="dxa"/>
          </w:tcPr>
          <w:p w14:paraId="68F79D9A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2070" w:type="dxa"/>
          </w:tcPr>
          <w:p w14:paraId="7E65FB47" w14:textId="77777777" w:rsidR="00661FCD" w:rsidRPr="005621F9" w:rsidRDefault="00661FCD" w:rsidP="004643F7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X</w:t>
            </w:r>
          </w:p>
        </w:tc>
      </w:tr>
    </w:tbl>
    <w:p w14:paraId="4E67DAB8" w14:textId="77777777" w:rsidR="002C230A" w:rsidRPr="005621F9" w:rsidRDefault="002C230A" w:rsidP="00792527">
      <w:pPr>
        <w:rPr>
          <w:rFonts w:cs="Arial"/>
          <w:szCs w:val="20"/>
        </w:rPr>
      </w:pPr>
    </w:p>
    <w:sectPr w:rsidR="002C230A" w:rsidRPr="005621F9" w:rsidSect="00DD42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B99BA8" w14:textId="77777777" w:rsidR="001F0E84" w:rsidRDefault="001F0E84" w:rsidP="00AC48D8">
      <w:r>
        <w:separator/>
      </w:r>
    </w:p>
  </w:endnote>
  <w:endnote w:type="continuationSeparator" w:id="0">
    <w:p w14:paraId="082522F9" w14:textId="77777777" w:rsidR="001F0E84" w:rsidRDefault="001F0E84" w:rsidP="00AC4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482954" w14:textId="77777777" w:rsidR="00DD4228" w:rsidRDefault="00DD42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BFDAC" w14:textId="77777777" w:rsidR="00DD4228" w:rsidRDefault="00DD42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4D4BD" w14:textId="77777777" w:rsidR="00DD4228" w:rsidRDefault="00DD42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FE3BA" w14:textId="77777777" w:rsidR="001F0E84" w:rsidRDefault="001F0E84" w:rsidP="00AC48D8">
      <w:r>
        <w:separator/>
      </w:r>
    </w:p>
  </w:footnote>
  <w:footnote w:type="continuationSeparator" w:id="0">
    <w:p w14:paraId="1507E2CE" w14:textId="77777777" w:rsidR="001F0E84" w:rsidRDefault="001F0E84" w:rsidP="00AC48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B32C0" w14:textId="77777777" w:rsidR="00DD4228" w:rsidRDefault="00DD42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435153" w14:textId="77777777" w:rsidR="00DD4228" w:rsidRDefault="00DD42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F442A" w14:textId="77777777" w:rsidR="00DD4228" w:rsidRDefault="00DD42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BF0"/>
    <w:rsid w:val="00014159"/>
    <w:rsid w:val="00031134"/>
    <w:rsid w:val="00077F7C"/>
    <w:rsid w:val="000A1A1E"/>
    <w:rsid w:val="000B7C65"/>
    <w:rsid w:val="000D7251"/>
    <w:rsid w:val="001935D4"/>
    <w:rsid w:val="001B7FB2"/>
    <w:rsid w:val="001F0E84"/>
    <w:rsid w:val="00217CAD"/>
    <w:rsid w:val="00221044"/>
    <w:rsid w:val="00265E3D"/>
    <w:rsid w:val="002807C9"/>
    <w:rsid w:val="002C230A"/>
    <w:rsid w:val="002C7F25"/>
    <w:rsid w:val="002F011C"/>
    <w:rsid w:val="003003DA"/>
    <w:rsid w:val="00300F00"/>
    <w:rsid w:val="0031772B"/>
    <w:rsid w:val="00341A28"/>
    <w:rsid w:val="0038508E"/>
    <w:rsid w:val="00392891"/>
    <w:rsid w:val="003A1A87"/>
    <w:rsid w:val="003A3380"/>
    <w:rsid w:val="003C5BF0"/>
    <w:rsid w:val="003D67B2"/>
    <w:rsid w:val="0043228B"/>
    <w:rsid w:val="00445282"/>
    <w:rsid w:val="00447313"/>
    <w:rsid w:val="004533FF"/>
    <w:rsid w:val="004643F7"/>
    <w:rsid w:val="00490BC6"/>
    <w:rsid w:val="004B5927"/>
    <w:rsid w:val="004D4CE6"/>
    <w:rsid w:val="00501F6A"/>
    <w:rsid w:val="0050382D"/>
    <w:rsid w:val="0053186F"/>
    <w:rsid w:val="005621F9"/>
    <w:rsid w:val="005D0D8E"/>
    <w:rsid w:val="005D1E94"/>
    <w:rsid w:val="00636C45"/>
    <w:rsid w:val="00661FCD"/>
    <w:rsid w:val="0067084E"/>
    <w:rsid w:val="00675567"/>
    <w:rsid w:val="006E7BDB"/>
    <w:rsid w:val="007115CD"/>
    <w:rsid w:val="007256DC"/>
    <w:rsid w:val="00736926"/>
    <w:rsid w:val="00750665"/>
    <w:rsid w:val="00775E11"/>
    <w:rsid w:val="00777C56"/>
    <w:rsid w:val="0078683B"/>
    <w:rsid w:val="00792527"/>
    <w:rsid w:val="007B1F9D"/>
    <w:rsid w:val="007D1244"/>
    <w:rsid w:val="00840120"/>
    <w:rsid w:val="008408FB"/>
    <w:rsid w:val="008E4B1F"/>
    <w:rsid w:val="008E6DC3"/>
    <w:rsid w:val="00916F67"/>
    <w:rsid w:val="00923B0C"/>
    <w:rsid w:val="00931AFF"/>
    <w:rsid w:val="0099430F"/>
    <w:rsid w:val="00996E7D"/>
    <w:rsid w:val="009D341E"/>
    <w:rsid w:val="00A0057D"/>
    <w:rsid w:val="00A10069"/>
    <w:rsid w:val="00A124B9"/>
    <w:rsid w:val="00A14BDF"/>
    <w:rsid w:val="00A657E1"/>
    <w:rsid w:val="00A8665B"/>
    <w:rsid w:val="00AB12F0"/>
    <w:rsid w:val="00AC48D8"/>
    <w:rsid w:val="00AC79A2"/>
    <w:rsid w:val="00B57B27"/>
    <w:rsid w:val="00B801D2"/>
    <w:rsid w:val="00BC14DA"/>
    <w:rsid w:val="00BD15F7"/>
    <w:rsid w:val="00BD47A4"/>
    <w:rsid w:val="00BE3E31"/>
    <w:rsid w:val="00BF4F38"/>
    <w:rsid w:val="00C158D6"/>
    <w:rsid w:val="00C16468"/>
    <w:rsid w:val="00C73305"/>
    <w:rsid w:val="00C809C3"/>
    <w:rsid w:val="00C90E5B"/>
    <w:rsid w:val="00CC6192"/>
    <w:rsid w:val="00D72163"/>
    <w:rsid w:val="00DC1228"/>
    <w:rsid w:val="00DD4228"/>
    <w:rsid w:val="00DD4F24"/>
    <w:rsid w:val="00E15A57"/>
    <w:rsid w:val="00E70E0B"/>
    <w:rsid w:val="00E85DB3"/>
    <w:rsid w:val="00EB486D"/>
    <w:rsid w:val="00ED6E28"/>
    <w:rsid w:val="00F13C14"/>
    <w:rsid w:val="00F13C8B"/>
    <w:rsid w:val="00F4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F14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66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5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7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7E1"/>
    <w:pPr>
      <w:spacing w:line="480" w:lineRule="auto"/>
      <w:ind w:firstLine="720"/>
    </w:pPr>
    <w:rPr>
      <w:rFonts w:eastAsiaTheme="minorEastAsia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7E1"/>
    <w:rPr>
      <w:rFonts w:eastAsiaTheme="minorEastAsia"/>
      <w:sz w:val="24"/>
    </w:rPr>
  </w:style>
  <w:style w:type="paragraph" w:styleId="Header">
    <w:name w:val="header"/>
    <w:basedOn w:val="Normal"/>
    <w:link w:val="Head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8D8"/>
  </w:style>
  <w:style w:type="paragraph" w:styleId="Footer">
    <w:name w:val="footer"/>
    <w:basedOn w:val="Normal"/>
    <w:link w:val="Foot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9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leason</dc:creator>
  <cp:keywords/>
  <dc:description/>
  <cp:lastModifiedBy>Gleason, Jennifer M</cp:lastModifiedBy>
  <cp:revision>4</cp:revision>
  <cp:lastPrinted>2018-10-29T16:13:00Z</cp:lastPrinted>
  <dcterms:created xsi:type="dcterms:W3CDTF">2019-05-07T14:48:00Z</dcterms:created>
  <dcterms:modified xsi:type="dcterms:W3CDTF">2019-05-07T20:55:00Z</dcterms:modified>
</cp:coreProperties>
</file>